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3" w:type="dxa"/>
        <w:tblCellMar>
          <w:left w:w="70" w:type="dxa"/>
          <w:right w:w="70" w:type="dxa"/>
        </w:tblCellMar>
        <w:tblLook w:val="04A0"/>
      </w:tblPr>
      <w:tblGrid>
        <w:gridCol w:w="1640"/>
        <w:gridCol w:w="4593"/>
        <w:gridCol w:w="4593"/>
        <w:gridCol w:w="345"/>
        <w:gridCol w:w="345"/>
        <w:gridCol w:w="1250"/>
        <w:gridCol w:w="1279"/>
      </w:tblGrid>
      <w:tr w:rsidR="00D14AF4" w:rsidRPr="001C2954" w:rsidTr="00C6525A">
        <w:trPr>
          <w:trHeight w:val="64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4AF4" w:rsidRPr="001C2954" w:rsidRDefault="00D14AF4" w:rsidP="0042378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14AF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Table S8</w:t>
            </w:r>
            <w:r w:rsidRPr="00D14A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. Top competing models (∆ AICc &lt; 2) to predict the presence of </w:t>
            </w:r>
            <w:r w:rsidRPr="00D14A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es-ES"/>
              </w:rPr>
              <w:t>Aedes aegypti</w:t>
            </w:r>
            <w:r w:rsidRPr="00D14AF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upae. </w:t>
            </w:r>
            <w:proofErr w:type="spellStart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ificant</w:t>
            </w:r>
            <w:proofErr w:type="spellEnd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ameters</w:t>
            </w:r>
            <w:proofErr w:type="spellEnd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1C295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≤</w:t>
            </w:r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0.05)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old</w:t>
            </w:r>
            <w:proofErr w:type="spellEnd"/>
            <w:r w:rsidRPr="001C29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1C2954" w:rsidRPr="001C2954" w:rsidTr="0070118F">
        <w:trPr>
          <w:trHeight w:val="52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e-</w:t>
            </w:r>
            <w:proofErr w:type="spellStart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ainy</w:t>
            </w:r>
            <w:proofErr w:type="spellEnd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as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∆ </w:t>
            </w:r>
            <w:proofErr w:type="spellStart"/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ICc</w:t>
            </w:r>
            <w:proofErr w:type="spellEnd"/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nters + family3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m_head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renters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amily3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wsha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ore3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8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m_head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renters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amily3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85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renters + family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71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renters + family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wsha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7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renters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amily3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wsha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8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m_head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renters +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family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wsha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7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renters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family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09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1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~ 1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m_head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plr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renters + family3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wshad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28</w:t>
            </w:r>
          </w:p>
        </w:tc>
      </w:tr>
      <w:tr w:rsidR="001C2954" w:rsidRPr="001C2954" w:rsidTr="0070118F">
        <w:trPr>
          <w:trHeight w:val="43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ainy</w:t>
            </w:r>
            <w:proofErr w:type="spellEnd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as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er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0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grave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6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er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3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7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grave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er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4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grave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der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1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grave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02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85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2 ~ 1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a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65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2 ~ 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lder_fa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adpatio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72</w:t>
            </w:r>
          </w:p>
        </w:tc>
      </w:tr>
      <w:tr w:rsidR="001C2954" w:rsidRPr="001C2954" w:rsidTr="0070118F">
        <w:trPr>
          <w:trHeight w:val="4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ost-</w:t>
            </w:r>
            <w:proofErr w:type="spellStart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ainy</w:t>
            </w:r>
            <w:proofErr w:type="spellEnd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as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upae3 ~ 1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eng_proble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family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lwayswater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pae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3 ~ 1 + </w:t>
            </w:r>
            <w:proofErr w:type="spellStart"/>
            <w:r w:rsidRPr="00266C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deng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oble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family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lwayswater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odhous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07</w:t>
            </w:r>
          </w:p>
        </w:tc>
      </w:tr>
      <w:tr w:rsidR="001C2954" w:rsidRPr="001C2954" w:rsidTr="00701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266C12" w:rsidP="001C2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upae3 ~ 1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eng_problem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+ </w:t>
            </w:r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family1 + </w:t>
            </w:r>
            <w:proofErr w:type="spellStart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lwayswater</w:t>
            </w:r>
            <w:proofErr w:type="spellEnd"/>
            <w:r w:rsidR="001C2954" w:rsidRPr="001C2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+ store3 </w:t>
            </w:r>
            <w:r w:rsidR="001C2954"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54" w:rsidRPr="001C2954" w:rsidRDefault="001C2954" w:rsidP="001C2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C2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80</w:t>
            </w:r>
          </w:p>
        </w:tc>
      </w:tr>
      <w:tr w:rsidR="00266C12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266C12" w:rsidRPr="00DB78A2" w:rsidRDefault="00266C12" w:rsidP="0070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78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Parameter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266C12" w:rsidRPr="00266C12" w:rsidRDefault="00266C12" w:rsidP="007011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bbreviation</w:t>
            </w:r>
          </w:p>
        </w:tc>
      </w:tr>
      <w:tr w:rsidR="00266C12" w:rsidRPr="00DB78A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266C12" w:rsidRPr="00DB78A2" w:rsidRDefault="00266C12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emale</w:t>
            </w:r>
            <w:proofErr w:type="spellEnd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head of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ousehold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266C12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em_head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verage age of the famil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 35-6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lder_fam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verage age of the famil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&gt;65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ld_fam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4237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ne independent household</w:t>
            </w: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residing on the propert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4237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amily1</w:t>
            </w:r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Three or more </w:t>
            </w: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dependent households residing on the propert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amily3</w:t>
            </w:r>
          </w:p>
        </w:tc>
      </w:tr>
      <w:tr w:rsidR="0070118F" w:rsidRPr="00DB78A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nters present on the propert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nters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iped water inside the hom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iped_inside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70118F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onstant access to the household </w:t>
            </w:r>
            <w:r w:rsidRPr="007011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iped wate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uppl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wayswater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ater storage: Cist/ET &amp; do stor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tore3</w:t>
            </w:r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nowledge</w:t>
            </w:r>
            <w:proofErr w:type="spellEnd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of mosquito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osq_right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engue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s</w:t>
            </w:r>
            <w:proofErr w:type="spellEnd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blem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eng_problem</w:t>
            </w:r>
            <w:proofErr w:type="spellEnd"/>
          </w:p>
        </w:tc>
      </w:tr>
      <w:tr w:rsidR="0070118F" w:rsidRPr="00266C1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ow proportion of the patio are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266C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hade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266C1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owshade</w:t>
            </w:r>
            <w:proofErr w:type="spellEnd"/>
          </w:p>
        </w:tc>
      </w:tr>
      <w:tr w:rsidR="0070118F" w:rsidRPr="00DB78A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a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p</w:t>
            </w:r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atio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diti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adpatio</w:t>
            </w:r>
            <w:proofErr w:type="spellEnd"/>
          </w:p>
        </w:tc>
      </w:tr>
      <w:tr w:rsidR="0070118F" w:rsidRPr="00DB78A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a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</w:t>
            </w:r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use</w:t>
            </w:r>
            <w:proofErr w:type="spellEnd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diti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adhouse</w:t>
            </w:r>
            <w:proofErr w:type="spellEnd"/>
          </w:p>
        </w:tc>
      </w:tr>
      <w:tr w:rsidR="0070118F" w:rsidRPr="00DB78A2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o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</w:t>
            </w:r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use</w:t>
            </w:r>
            <w:proofErr w:type="spellEnd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B78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diti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DB78A2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odhouse</w:t>
            </w:r>
            <w:proofErr w:type="spellEnd"/>
          </w:p>
        </w:tc>
      </w:tr>
      <w:tr w:rsidR="0070118F" w:rsidRPr="0070118F" w:rsidTr="0070118F">
        <w:trPr>
          <w:gridAfter w:val="3"/>
          <w:trHeight w:val="259"/>
        </w:trPr>
        <w:tc>
          <w:tcPr>
            <w:tcW w:w="6228" w:type="dxa"/>
            <w:gridSpan w:val="2"/>
            <w:shd w:val="clear" w:color="auto" w:fill="auto"/>
            <w:vAlign w:val="center"/>
            <w:hideMark/>
          </w:tcPr>
          <w:p w:rsidR="0070118F" w:rsidRPr="0070118F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ousehold l</w:t>
            </w:r>
            <w:r w:rsidRPr="0070118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ocated in the central area 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0118F" w:rsidRPr="0070118F" w:rsidRDefault="0070118F" w:rsidP="00701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entral_area</w:t>
            </w:r>
            <w:proofErr w:type="spellEnd"/>
          </w:p>
        </w:tc>
      </w:tr>
    </w:tbl>
    <w:p w:rsidR="00CC2B3E" w:rsidRPr="00266C12" w:rsidRDefault="0070118F" w:rsidP="0070118F">
      <w:pPr>
        <w:tabs>
          <w:tab w:val="left" w:pos="4655"/>
        </w:tabs>
        <w:spacing w:after="0"/>
        <w:rPr>
          <w:lang w:val="en-US"/>
        </w:rPr>
      </w:pPr>
      <w:r>
        <w:rPr>
          <w:lang w:val="en-US"/>
        </w:rPr>
        <w:tab/>
      </w:r>
    </w:p>
    <w:sectPr w:rsidR="00CC2B3E" w:rsidRPr="00266C12" w:rsidSect="001C2954">
      <w:pgSz w:w="16838" w:h="11906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C2954"/>
    <w:rsid w:val="001C2954"/>
    <w:rsid w:val="00200D3D"/>
    <w:rsid w:val="00266C12"/>
    <w:rsid w:val="003435E3"/>
    <w:rsid w:val="0035487E"/>
    <w:rsid w:val="003B28B7"/>
    <w:rsid w:val="00431D59"/>
    <w:rsid w:val="004E6179"/>
    <w:rsid w:val="006E336A"/>
    <w:rsid w:val="0070118F"/>
    <w:rsid w:val="00C22C26"/>
    <w:rsid w:val="00CC2B3E"/>
    <w:rsid w:val="00D14AF4"/>
    <w:rsid w:val="00D40B7C"/>
    <w:rsid w:val="00EB7089"/>
    <w:rsid w:val="00F87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73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4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3-06-04T14:44:00Z</dcterms:created>
  <dcterms:modified xsi:type="dcterms:W3CDTF">2013-06-07T04:43:00Z</dcterms:modified>
</cp:coreProperties>
</file>